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22EBF" w14:textId="02A903D1" w:rsidR="00864537" w:rsidRPr="00A13618" w:rsidRDefault="00607A93" w:rsidP="00864537">
      <w:pPr>
        <w:pStyle w:val="ab"/>
        <w:spacing w:line="276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 w:rsidRPr="00A13618">
        <w:rPr>
          <w:rFonts w:ascii="Times New Roman" w:eastAsia="함초롬바탕" w:hAnsi="Times New Roman" w:cs="Times New Roman"/>
          <w:b/>
          <w:bCs/>
          <w:sz w:val="24"/>
          <w:szCs w:val="24"/>
        </w:rPr>
        <w:t>Supplementary Table.</w:t>
      </w:r>
    </w:p>
    <w:p w14:paraId="0658414A" w14:textId="77777777" w:rsidR="00864537" w:rsidRPr="00A13618" w:rsidRDefault="00864537" w:rsidP="00864537">
      <w:pPr>
        <w:pStyle w:val="ab"/>
        <w:spacing w:line="276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5"/>
        <w:gridCol w:w="2899"/>
        <w:gridCol w:w="2282"/>
      </w:tblGrid>
      <w:tr w:rsidR="00864537" w:rsidRPr="00A13618" w14:paraId="7AFE09FA" w14:textId="77777777" w:rsidTr="00607A93">
        <w:trPr>
          <w:trHeight w:val="179"/>
        </w:trPr>
        <w:tc>
          <w:tcPr>
            <w:tcW w:w="21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D5694" w14:textId="7999073F" w:rsidR="00864537" w:rsidRPr="00A13618" w:rsidRDefault="00A13618" w:rsidP="00A136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16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2311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2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F89B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NTIFIER</w:t>
            </w:r>
          </w:p>
        </w:tc>
      </w:tr>
      <w:tr w:rsidR="00A13618" w:rsidRPr="00A13618" w14:paraId="097107BB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A29926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bbit polyclonal anti-Arginase 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D9F077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vus bio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EADEC4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NBP1-32731</w:t>
            </w:r>
          </w:p>
        </w:tc>
      </w:tr>
      <w:tr w:rsidR="00864537" w:rsidRPr="00A13618" w14:paraId="43D94573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5498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B22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25E2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20B2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60012B</w:t>
            </w:r>
          </w:p>
        </w:tc>
      </w:tr>
      <w:tr w:rsidR="00A13618" w:rsidRPr="00A13618" w14:paraId="3D3623E9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4A1F21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bbit monoclonal anti-CCR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98DA02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F027DC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ab273061</w:t>
            </w:r>
          </w:p>
        </w:tc>
      </w:tr>
      <w:tr w:rsidR="00864537" w:rsidRPr="00A13618" w14:paraId="599B8918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82E6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mster monoclonal anti-CD10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A8EB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0068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14-1031-82</w:t>
            </w:r>
          </w:p>
        </w:tc>
      </w:tr>
      <w:tr w:rsidR="00A13618" w:rsidRPr="00A13618" w14:paraId="4E6DC22B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E74C8A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CD11b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01669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189089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54006B</w:t>
            </w:r>
          </w:p>
        </w:tc>
      </w:tr>
      <w:tr w:rsidR="00864537" w:rsidRPr="00A13618" w14:paraId="24B1FF9B" w14:textId="77777777" w:rsidTr="00607A93">
        <w:trPr>
          <w:trHeight w:val="179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C2C3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CD11c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9632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D076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209005B</w:t>
            </w:r>
          </w:p>
        </w:tc>
      </w:tr>
      <w:tr w:rsidR="00A13618" w:rsidRPr="00A13618" w14:paraId="7A5178DA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A7B4C0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CD206 /MMR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CE029D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72B36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65013B</w:t>
            </w:r>
          </w:p>
        </w:tc>
      </w:tr>
      <w:tr w:rsidR="00864537" w:rsidRPr="00A13618" w14:paraId="5587BA06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2EA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t monoclonal anti-CD2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0E40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A5E2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101902</w:t>
            </w:r>
          </w:p>
        </w:tc>
      </w:tr>
      <w:tr w:rsidR="00A13618" w:rsidRPr="00A13618" w14:paraId="223A52CA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F859CF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CD3 (e)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A4E0A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B0A86D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52004B</w:t>
            </w:r>
          </w:p>
        </w:tc>
      </w:tr>
      <w:tr w:rsidR="00864537" w:rsidRPr="00A13618" w14:paraId="177CB2E5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C628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CD3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BDE6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2ACD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65013B</w:t>
            </w:r>
          </w:p>
        </w:tc>
      </w:tr>
      <w:tr w:rsidR="00A13618" w:rsidRPr="00A13618" w14:paraId="2C729D71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E7CC6A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CD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99D473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7826BA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45002B</w:t>
            </w:r>
          </w:p>
        </w:tc>
      </w:tr>
      <w:tr w:rsidR="00864537" w:rsidRPr="00A13618" w14:paraId="14A770E9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B2CB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CD45.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FF2D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0443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53002B</w:t>
            </w:r>
          </w:p>
        </w:tc>
      </w:tr>
      <w:tr w:rsidR="00A13618" w:rsidRPr="00A13618" w14:paraId="3E0D5C16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A35AB5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CD45.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DBB734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1043FF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47004B</w:t>
            </w:r>
          </w:p>
        </w:tc>
      </w:tr>
      <w:tr w:rsidR="00864537" w:rsidRPr="00A13618" w14:paraId="5AA7FF36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98A7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CD6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FE49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F22A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51012B</w:t>
            </w:r>
          </w:p>
        </w:tc>
      </w:tr>
      <w:tr w:rsidR="00A13618" w:rsidRPr="00A13618" w14:paraId="0C0C36C1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F69F2B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t monoclonal anti-CD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452BB0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9A42D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100702</w:t>
            </w:r>
          </w:p>
        </w:tc>
      </w:tr>
      <w:tr w:rsidR="00864537" w:rsidRPr="00A13618" w14:paraId="20A250FE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4CE0" w14:textId="36390CE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CX3CR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0124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C522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64023B</w:t>
            </w:r>
          </w:p>
        </w:tc>
      </w:tr>
      <w:tr w:rsidR="00A13618" w:rsidRPr="00A13618" w14:paraId="65767779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9D720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EpCAM (CD326)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E989B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812BB4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66014B</w:t>
            </w:r>
          </w:p>
        </w:tc>
      </w:tr>
      <w:tr w:rsidR="00864537" w:rsidRPr="00A13618" w14:paraId="5AD831D8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4A0E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F4/8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08B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7CF3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46008B</w:t>
            </w:r>
          </w:p>
        </w:tc>
      </w:tr>
      <w:tr w:rsidR="00A13618" w:rsidRPr="00A13618" w14:paraId="4015E81E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FD14D2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t monoclonal anti-F4/8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47E9A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9AA44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ab6640</w:t>
            </w:r>
          </w:p>
        </w:tc>
      </w:tr>
      <w:tr w:rsidR="00864537" w:rsidRPr="00A13618" w14:paraId="1D81D0F9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9294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use monoclonal anti-IL-1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FCC7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ex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1CEE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GTX632359</w:t>
            </w:r>
          </w:p>
        </w:tc>
      </w:tr>
      <w:tr w:rsidR="00A13618" w:rsidRPr="00A13618" w14:paraId="1A7F55A6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3A9356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bbit polyclonal anti-IL1B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30A89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7D767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P420B</w:t>
            </w:r>
          </w:p>
        </w:tc>
      </w:tr>
      <w:tr w:rsidR="00864537" w:rsidRPr="00A13618" w14:paraId="5067A9A0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82DE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IL-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5604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A95A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67003B</w:t>
            </w:r>
          </w:p>
        </w:tc>
      </w:tr>
      <w:tr w:rsidR="00A13618" w:rsidRPr="00A13618" w14:paraId="5EEF775B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E3475A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Ki6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351493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30CD0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68022D</w:t>
            </w:r>
          </w:p>
        </w:tc>
      </w:tr>
      <w:tr w:rsidR="00864537" w:rsidRPr="00A13618" w14:paraId="1069C3E8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B833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Ly6C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43B7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6606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62014B</w:t>
            </w:r>
          </w:p>
        </w:tc>
      </w:tr>
      <w:tr w:rsidR="00A13618" w:rsidRPr="00A13618" w14:paraId="2D51BBE4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D6751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t monoclonal anti-Ly6G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C157C2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0AEE1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127637</w:t>
            </w:r>
          </w:p>
        </w:tc>
      </w:tr>
      <w:tr w:rsidR="00864537" w:rsidRPr="00A13618" w14:paraId="19E18CF7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DE9D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t monoclonal anti-MHCII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FD22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E1DD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107637</w:t>
            </w:r>
          </w:p>
        </w:tc>
      </w:tr>
      <w:tr w:rsidR="00A13618" w:rsidRPr="00A13618" w14:paraId="64B8FFE9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E9A39D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SMA (fibroblast)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36AD9B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AED89F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41017D</w:t>
            </w:r>
          </w:p>
        </w:tc>
      </w:tr>
      <w:tr w:rsidR="00864537" w:rsidRPr="00A13618" w14:paraId="43D5CCE5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77AB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TCRgd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B5C8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B19E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59012B</w:t>
            </w:r>
          </w:p>
        </w:tc>
      </w:tr>
      <w:tr w:rsidR="00A13618" w:rsidRPr="00A13618" w14:paraId="5EDB8D35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224681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t monoclonal anti-TNFa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F7B07C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3A54FF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59012B</w:t>
            </w:r>
          </w:p>
        </w:tc>
      </w:tr>
      <w:tr w:rsidR="00864537" w:rsidRPr="00A13618" w14:paraId="23A40182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0A8A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use monoclonal anti-Tuj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1345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ex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0E51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GTX631836</w:t>
            </w:r>
          </w:p>
        </w:tc>
      </w:tr>
      <w:tr w:rsidR="00607A93" w:rsidRPr="00A13618" w14:paraId="04A102C4" w14:textId="77777777" w:rsidTr="00607A93">
        <w:trPr>
          <w:trHeight w:val="171"/>
        </w:trPr>
        <w:tc>
          <w:tcPr>
            <w:tcW w:w="2130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AA806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Vimentin</w:t>
            </w:r>
          </w:p>
        </w:tc>
        <w:tc>
          <w:tcPr>
            <w:tcW w:w="1606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6CD92E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D47BE0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3154014A</w:t>
            </w:r>
          </w:p>
        </w:tc>
      </w:tr>
      <w:tr w:rsidR="00607A93" w:rsidRPr="00A13618" w14:paraId="489D52C6" w14:textId="77777777" w:rsidTr="00607A93">
        <w:trPr>
          <w:trHeight w:val="164"/>
        </w:trPr>
        <w:tc>
          <w:tcPr>
            <w:tcW w:w="2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D05B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cleus marker (Intercalator Ir)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1702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BioTools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B3C4" w14:textId="77777777" w:rsidR="00864537" w:rsidRPr="00A13618" w:rsidRDefault="00864537" w:rsidP="00607A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61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# 201192B</w:t>
            </w:r>
          </w:p>
        </w:tc>
      </w:tr>
    </w:tbl>
    <w:p w14:paraId="3D1E5D35" w14:textId="77777777" w:rsidR="00864537" w:rsidRPr="00A13618" w:rsidRDefault="00864537" w:rsidP="00864537">
      <w:pPr>
        <w:pStyle w:val="ab"/>
        <w:spacing w:line="276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</w:p>
    <w:p w14:paraId="43AF25C9" w14:textId="2275F636" w:rsidR="00864537" w:rsidRPr="00A13618" w:rsidRDefault="00A13618" w:rsidP="00864537">
      <w:pPr>
        <w:pStyle w:val="ab"/>
        <w:spacing w:line="276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A13618">
        <w:rPr>
          <w:rFonts w:ascii="Times New Roman" w:eastAsia="함초롬바탕" w:hAnsi="Times New Roman" w:cs="Times New Roman"/>
          <w:b/>
          <w:bCs/>
          <w:sz w:val="24"/>
          <w:szCs w:val="24"/>
        </w:rPr>
        <w:t xml:space="preserve">Supplementary Table. </w:t>
      </w:r>
      <w:r w:rsidRPr="00A13618">
        <w:rPr>
          <w:rFonts w:ascii="Times New Roman" w:hAnsi="Times New Roman" w:cs="Times New Roman"/>
          <w:sz w:val="24"/>
          <w:szCs w:val="24"/>
        </w:rPr>
        <w:t>IMC panels for mouse intestine imaging. All antibodies were used in concentration dilution of 1:300.</w:t>
      </w:r>
      <w:r w:rsidRPr="00A13618">
        <w:rPr>
          <w:rFonts w:ascii="Times New Roman" w:hAnsi="Times New Roman" w:cs="Times New Roman"/>
          <w:sz w:val="24"/>
          <w:szCs w:val="24"/>
        </w:rPr>
        <w:t xml:space="preserve"> Nucleus marker (Ir) was diluted in 1:1000. </w:t>
      </w:r>
      <w:r w:rsidR="00864537" w:rsidRPr="00A13618">
        <w:rPr>
          <w:rFonts w:ascii="Times New Roman" w:eastAsia="함초롬바탕" w:hAnsi="Times New Roman" w:cs="Times New Roman"/>
          <w:sz w:val="24"/>
          <w:szCs w:val="24"/>
        </w:rPr>
        <w:t xml:space="preserve">Further information </w:t>
      </w:r>
      <w:r>
        <w:rPr>
          <w:rFonts w:ascii="Times New Roman" w:eastAsia="함초롬바탕" w:hAnsi="Times New Roman" w:cs="Times New Roman" w:hint="eastAsia"/>
          <w:sz w:val="24"/>
          <w:szCs w:val="24"/>
        </w:rPr>
        <w:t>on panels</w:t>
      </w:r>
      <w:r w:rsidR="00864537" w:rsidRPr="00A13618">
        <w:rPr>
          <w:rFonts w:ascii="Times New Roman" w:eastAsia="함초롬바탕" w:hAnsi="Times New Roman" w:cs="Times New Roman"/>
          <w:sz w:val="24"/>
          <w:szCs w:val="24"/>
        </w:rPr>
        <w:t xml:space="preserve"> may be </w:t>
      </w:r>
      <w:r>
        <w:rPr>
          <w:rFonts w:ascii="Times New Roman" w:eastAsia="함초롬바탕" w:hAnsi="Times New Roman" w:cs="Times New Roman" w:hint="eastAsia"/>
          <w:sz w:val="24"/>
          <w:szCs w:val="24"/>
        </w:rPr>
        <w:t>available through direct c</w:t>
      </w:r>
      <w:r w:rsidR="00864537" w:rsidRPr="00A13618">
        <w:rPr>
          <w:rFonts w:ascii="Times New Roman" w:eastAsia="함초롬바탕" w:hAnsi="Times New Roman" w:cs="Times New Roman"/>
          <w:sz w:val="24"/>
          <w:szCs w:val="24"/>
        </w:rPr>
        <w:t>ontact, Prof. Yirang Na (</w:t>
      </w:r>
      <w:hyperlink r:id="rId6" w:history="1">
        <w:r w:rsidR="00864537" w:rsidRPr="00A13618">
          <w:rPr>
            <w:rStyle w:val="aa"/>
            <w:rFonts w:ascii="Times New Roman" w:eastAsia="함초롬바탕" w:hAnsi="Times New Roman" w:cs="Times New Roman"/>
            <w:sz w:val="24"/>
            <w:szCs w:val="24"/>
          </w:rPr>
          <w:t>yirangna@snu.ac.kr</w:t>
        </w:r>
      </w:hyperlink>
      <w:r w:rsidR="00864537" w:rsidRPr="00A13618">
        <w:rPr>
          <w:rFonts w:ascii="Times New Roman" w:eastAsia="함초롬바탕" w:hAnsi="Times New Roman" w:cs="Times New Roman"/>
          <w:sz w:val="24"/>
          <w:szCs w:val="24"/>
        </w:rPr>
        <w:t>).</w:t>
      </w:r>
    </w:p>
    <w:sectPr w:rsidR="00864537" w:rsidRPr="00A13618" w:rsidSect="00607A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F19D0" w14:textId="77777777" w:rsidR="00607A93" w:rsidRDefault="00607A93" w:rsidP="00607A93">
      <w:pPr>
        <w:spacing w:after="0" w:line="240" w:lineRule="auto"/>
      </w:pPr>
      <w:r>
        <w:separator/>
      </w:r>
    </w:p>
  </w:endnote>
  <w:endnote w:type="continuationSeparator" w:id="0">
    <w:p w14:paraId="00AD2864" w14:textId="77777777" w:rsidR="00607A93" w:rsidRDefault="00607A93" w:rsidP="00607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CB23B2" w14:textId="77777777" w:rsidR="00607A93" w:rsidRDefault="00607A93" w:rsidP="00607A93">
      <w:pPr>
        <w:spacing w:after="0" w:line="240" w:lineRule="auto"/>
      </w:pPr>
      <w:r>
        <w:separator/>
      </w:r>
    </w:p>
  </w:footnote>
  <w:footnote w:type="continuationSeparator" w:id="0">
    <w:p w14:paraId="58BC3683" w14:textId="77777777" w:rsidR="00607A93" w:rsidRDefault="00607A93" w:rsidP="00607A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37"/>
    <w:rsid w:val="00467804"/>
    <w:rsid w:val="00607A93"/>
    <w:rsid w:val="007B61AC"/>
    <w:rsid w:val="00864537"/>
    <w:rsid w:val="00A13618"/>
    <w:rsid w:val="00A2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770DA"/>
  <w15:chartTrackingRefBased/>
  <w15:docId w15:val="{D390E34D-40BD-4D50-9F98-0D0E54131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537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6453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6453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6453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6453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6453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6453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6453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6453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6453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645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645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645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645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645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645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645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645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645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645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64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6453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645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64537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6453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64537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6453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64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6453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64537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864537"/>
    <w:rPr>
      <w:color w:val="0000FF"/>
      <w:u w:val="single"/>
    </w:rPr>
  </w:style>
  <w:style w:type="paragraph" w:customStyle="1" w:styleId="ab">
    <w:name w:val="바탕글"/>
    <w:basedOn w:val="a"/>
    <w:rsid w:val="00864537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607A9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607A93"/>
    <w:rPr>
      <w:sz w:val="20"/>
      <w:szCs w:val="22"/>
      <w14:ligatures w14:val="none"/>
    </w:rPr>
  </w:style>
  <w:style w:type="paragraph" w:styleId="ad">
    <w:name w:val="footer"/>
    <w:basedOn w:val="a"/>
    <w:link w:val="Char4"/>
    <w:uiPriority w:val="99"/>
    <w:unhideWhenUsed/>
    <w:rsid w:val="00607A9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607A93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rangna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동수</dc:creator>
  <cp:keywords/>
  <dc:description/>
  <cp:lastModifiedBy>강동수</cp:lastModifiedBy>
  <cp:revision>4</cp:revision>
  <dcterms:created xsi:type="dcterms:W3CDTF">2025-01-05T07:52:00Z</dcterms:created>
  <dcterms:modified xsi:type="dcterms:W3CDTF">2025-01-05T08:12:00Z</dcterms:modified>
</cp:coreProperties>
</file>